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0A0" w:rsidRDefault="007470A0" w:rsidP="00336D87">
      <w:pPr>
        <w:pStyle w:val="Caption"/>
        <w:keepNext/>
        <w:bidi w:val="0"/>
        <w:spacing w:line="360" w:lineRule="auto"/>
        <w:jc w:val="lowKashida"/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</w:pP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 xml:space="preserve">Table </w:t>
      </w:r>
      <w:r w:rsidR="00B46633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S3</w:t>
      </w:r>
      <w:bookmarkStart w:id="0" w:name="_GoBack"/>
      <w:bookmarkEnd w:id="0"/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 xml:space="preserve">: The first </w:t>
      </w: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>super</w:t>
      </w: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-matrix</w:t>
      </w:r>
    </w:p>
    <w:tbl>
      <w:tblPr>
        <w:tblW w:w="14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810"/>
        <w:gridCol w:w="1350"/>
        <w:gridCol w:w="720"/>
        <w:gridCol w:w="1080"/>
        <w:gridCol w:w="990"/>
        <w:gridCol w:w="1170"/>
        <w:gridCol w:w="1080"/>
        <w:gridCol w:w="900"/>
        <w:gridCol w:w="900"/>
        <w:gridCol w:w="990"/>
        <w:gridCol w:w="990"/>
      </w:tblGrid>
      <w:tr w:rsidR="001F2F5D" w:rsidRPr="005E236E" w:rsidTr="001F2F5D">
        <w:trPr>
          <w:trHeight w:val="375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1F2F5D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1F2F5D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1F2F5D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al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</w:tcPr>
          <w:p w:rsidR="001F2F5D" w:rsidRPr="008876E6" w:rsidRDefault="00F2083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1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312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</w:tcPr>
          <w:p w:rsidR="001F2F5D" w:rsidRPr="008876E6" w:rsidRDefault="00F2083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688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</w:tcPr>
          <w:p w:rsidR="001F2F5D" w:rsidRPr="008876E6" w:rsidRDefault="00F2083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</w:tcPr>
          <w:p w:rsidR="007470A0" w:rsidRPr="005E236E" w:rsidRDefault="007470A0" w:rsidP="005E236E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al</w:t>
            </w:r>
          </w:p>
        </w:tc>
        <w:tc>
          <w:tcPr>
            <w:tcW w:w="1080" w:type="dxa"/>
            <w:vAlign w:val="center"/>
          </w:tcPr>
          <w:p w:rsidR="007470A0" w:rsidRPr="005E236E" w:rsidRDefault="007470A0" w:rsidP="005E236E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720" w:type="dxa"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470A0" w:rsidRPr="005E236E" w:rsidRDefault="007470A0" w:rsidP="005E236E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694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46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06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72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5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83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6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3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6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94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45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4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5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5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06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41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75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1F2F5D" w:rsidRPr="005E236E" w:rsidTr="001F2F5D">
        <w:trPr>
          <w:trHeight w:val="70"/>
          <w:jc w:val="center"/>
        </w:trPr>
        <w:tc>
          <w:tcPr>
            <w:tcW w:w="2335" w:type="dxa"/>
            <w:shd w:val="clear" w:color="auto" w:fill="D9D9D9" w:themeFill="background1" w:themeFillShade="D9"/>
            <w:noWrap/>
            <w:vAlign w:val="center"/>
            <w:hideMark/>
          </w:tcPr>
          <w:p w:rsidR="001F2F5D" w:rsidRPr="008876E6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  <w:tc>
          <w:tcPr>
            <w:tcW w:w="108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350" w:type="dxa"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84</w:t>
            </w:r>
          </w:p>
        </w:tc>
        <w:tc>
          <w:tcPr>
            <w:tcW w:w="720" w:type="dxa"/>
            <w:vAlign w:val="center"/>
          </w:tcPr>
          <w:p w:rsidR="001F2F5D" w:rsidRPr="005E236E" w:rsidRDefault="001F2F5D" w:rsidP="001F2F5D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3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2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8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1F2F5D" w:rsidRPr="005E236E" w:rsidRDefault="001F2F5D" w:rsidP="001F2F5D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</w:tbl>
    <w:p w:rsidR="007470A0" w:rsidRPr="005B1F09" w:rsidRDefault="007470A0" w:rsidP="007470A0">
      <w:pPr>
        <w:rPr>
          <w:lang w:bidi="fa-IR"/>
        </w:rPr>
      </w:pPr>
    </w:p>
    <w:sectPr w:rsidR="007470A0" w:rsidRPr="005B1F09" w:rsidSect="001F2F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A0"/>
    <w:rsid w:val="001F2F5D"/>
    <w:rsid w:val="003358BB"/>
    <w:rsid w:val="00336D87"/>
    <w:rsid w:val="005E236E"/>
    <w:rsid w:val="007470A0"/>
    <w:rsid w:val="007A6D06"/>
    <w:rsid w:val="00B46633"/>
    <w:rsid w:val="00E5735B"/>
    <w:rsid w:val="00F2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4A590"/>
  <w15:chartTrackingRefBased/>
  <w15:docId w15:val="{D8E85CBC-638B-47BF-8761-AA6FD2ED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70A0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n</dc:creator>
  <cp:keywords/>
  <dc:description/>
  <cp:lastModifiedBy>admn</cp:lastModifiedBy>
  <cp:revision>9</cp:revision>
  <dcterms:created xsi:type="dcterms:W3CDTF">2019-07-28T10:29:00Z</dcterms:created>
  <dcterms:modified xsi:type="dcterms:W3CDTF">2020-06-22T10:21:00Z</dcterms:modified>
</cp:coreProperties>
</file>